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87F7" w14:textId="1802ECC8" w:rsidR="00794021" w:rsidRPr="00DC2555" w:rsidRDefault="00794021" w:rsidP="0079402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eastAsiaTheme="majorEastAsia"/>
          <w:b/>
          <w:bCs/>
          <w:i/>
          <w:iCs/>
          <w:sz w:val="32"/>
          <w:szCs w:val="32"/>
          <w:lang w:val="en-GB"/>
        </w:rPr>
      </w:pPr>
      <w:r w:rsidRPr="00DC2555">
        <w:rPr>
          <w:rStyle w:val="normaltextrun"/>
          <w:rFonts w:eastAsiaTheme="majorEastAsia"/>
          <w:b/>
          <w:bCs/>
          <w:i/>
          <w:iCs/>
          <w:sz w:val="32"/>
          <w:szCs w:val="32"/>
          <w:lang w:val="en-GB"/>
        </w:rPr>
        <w:t xml:space="preserve">Supplementary Material – </w:t>
      </w:r>
      <w:r w:rsidR="007A7FA7">
        <w:rPr>
          <w:rStyle w:val="normaltextrun"/>
          <w:rFonts w:eastAsiaTheme="majorEastAsia"/>
          <w:b/>
          <w:bCs/>
          <w:i/>
          <w:iCs/>
          <w:sz w:val="32"/>
          <w:szCs w:val="32"/>
          <w:lang w:val="en-GB"/>
        </w:rPr>
        <w:t>Table1</w:t>
      </w:r>
    </w:p>
    <w:p w14:paraId="03130725" w14:textId="77777777" w:rsidR="00794021" w:rsidRPr="00DC2555" w:rsidRDefault="00794021" w:rsidP="00794021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i/>
          <w:iCs/>
          <w:sz w:val="18"/>
          <w:szCs w:val="18"/>
          <w:lang w:val="en-GB"/>
        </w:rPr>
      </w:pPr>
    </w:p>
    <w:p w14:paraId="79B29881" w14:textId="77777777" w:rsidR="005B0C1F" w:rsidRDefault="005B0C1F" w:rsidP="005B0C1F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  <w:u w:val="single"/>
          <w:lang w:val="en-GB"/>
        </w:rPr>
      </w:pPr>
      <w:r>
        <w:rPr>
          <w:rStyle w:val="normaltextrun"/>
          <w:rFonts w:eastAsiaTheme="majorEastAsia"/>
          <w:b/>
          <w:bCs/>
          <w:sz w:val="32"/>
          <w:szCs w:val="32"/>
          <w:u w:val="single"/>
          <w:lang w:val="en-GB"/>
        </w:rPr>
        <w:t>A Scoping Review of Scientific Concepts Concerning Motor Recovery After Stroke as Employed in Clinical Trials</w:t>
      </w:r>
      <w:r>
        <w:rPr>
          <w:rStyle w:val="eop"/>
          <w:rFonts w:eastAsiaTheme="majorEastAsia"/>
          <w:b/>
          <w:bCs/>
          <w:sz w:val="32"/>
          <w:szCs w:val="32"/>
          <w:u w:val="single"/>
          <w:lang w:val="en-GB"/>
        </w:rPr>
        <w:t> </w:t>
      </w:r>
    </w:p>
    <w:p w14:paraId="5487B4E6" w14:textId="77777777" w:rsidR="00794021" w:rsidRPr="00DC2555" w:rsidRDefault="00794021" w:rsidP="00794021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  <w:lang w:val="en-GB"/>
        </w:rPr>
      </w:pPr>
      <w:r w:rsidRPr="00DC2555">
        <w:rPr>
          <w:rStyle w:val="eop"/>
          <w:rFonts w:eastAsiaTheme="majorEastAsia"/>
          <w:b/>
          <w:bCs/>
          <w:sz w:val="32"/>
          <w:szCs w:val="32"/>
          <w:lang w:val="en-GB"/>
        </w:rPr>
        <w:t> </w:t>
      </w:r>
    </w:p>
    <w:p w14:paraId="5D6046BA" w14:textId="41880FA1" w:rsidR="00794021" w:rsidRDefault="00972E16" w:rsidP="00794021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bCs/>
        </w:rPr>
      </w:pPr>
      <w:r w:rsidRPr="00972E16">
        <w:rPr>
          <w:rStyle w:val="normaltextrun"/>
          <w:rFonts w:eastAsiaTheme="majorEastAsia"/>
          <w:b/>
          <w:bCs/>
        </w:rPr>
        <w:t xml:space="preserve">Martina Favetta, Alberto Romano, Nicola </w:t>
      </w:r>
      <w:proofErr w:type="spellStart"/>
      <w:r w:rsidRPr="00972E16">
        <w:rPr>
          <w:rStyle w:val="normaltextrun"/>
          <w:rFonts w:eastAsiaTheme="majorEastAsia"/>
          <w:b/>
          <w:bCs/>
        </w:rPr>
        <w:t>Valè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, </w:t>
      </w:r>
      <w:proofErr w:type="spellStart"/>
      <w:r w:rsidRPr="00972E16">
        <w:rPr>
          <w:rStyle w:val="normaltextrun"/>
          <w:rFonts w:eastAsiaTheme="majorEastAsia"/>
          <w:b/>
          <w:bCs/>
        </w:rPr>
        <w:t>Blazej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 </w:t>
      </w:r>
      <w:proofErr w:type="spellStart"/>
      <w:r w:rsidRPr="00972E16">
        <w:rPr>
          <w:rStyle w:val="normaltextrun"/>
          <w:rFonts w:eastAsiaTheme="majorEastAsia"/>
          <w:b/>
          <w:bCs/>
        </w:rPr>
        <w:t>Cieslik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, Sara Federico, Alessia Girolami, Deborah </w:t>
      </w:r>
      <w:proofErr w:type="spellStart"/>
      <w:r w:rsidRPr="00972E16">
        <w:rPr>
          <w:rStyle w:val="normaltextrun"/>
          <w:rFonts w:eastAsiaTheme="majorEastAsia"/>
          <w:b/>
          <w:bCs/>
        </w:rPr>
        <w:t>Mazzarotto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, Giorgia Pregnolato*, Anna Righetti, Silvia Salvalaggio, Enrico Castelli, Nicola Smania, Stefano </w:t>
      </w:r>
      <w:proofErr w:type="spellStart"/>
      <w:r w:rsidRPr="00972E16">
        <w:rPr>
          <w:rStyle w:val="normaltextrun"/>
          <w:rFonts w:eastAsiaTheme="majorEastAsia"/>
          <w:b/>
          <w:bCs/>
        </w:rPr>
        <w:t>Bargellesi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, </w:t>
      </w:r>
      <w:proofErr w:type="spellStart"/>
      <w:r w:rsidRPr="00972E16">
        <w:rPr>
          <w:rStyle w:val="normaltextrun"/>
          <w:rFonts w:eastAsiaTheme="majorEastAsia"/>
          <w:b/>
          <w:bCs/>
        </w:rPr>
        <w:t>Pawel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 </w:t>
      </w:r>
      <w:proofErr w:type="spellStart"/>
      <w:r w:rsidRPr="00972E16">
        <w:rPr>
          <w:rStyle w:val="normaltextrun"/>
          <w:rFonts w:eastAsiaTheme="majorEastAsia"/>
          <w:b/>
          <w:bCs/>
        </w:rPr>
        <w:t>Kiper</w:t>
      </w:r>
      <w:proofErr w:type="spellEnd"/>
      <w:r w:rsidRPr="00972E16">
        <w:rPr>
          <w:rStyle w:val="normaltextrun"/>
          <w:rFonts w:eastAsiaTheme="majorEastAsia"/>
          <w:b/>
          <w:bCs/>
        </w:rPr>
        <w:t xml:space="preserve"> and Maurizio Petrarca</w:t>
      </w:r>
      <w:r w:rsidR="00794021" w:rsidRPr="00DC2555">
        <w:rPr>
          <w:rStyle w:val="eop"/>
          <w:rFonts w:eastAsiaTheme="majorEastAsia"/>
          <w:b/>
          <w:bCs/>
        </w:rPr>
        <w:t> </w:t>
      </w:r>
    </w:p>
    <w:p w14:paraId="36C773C3" w14:textId="77777777" w:rsidR="00972E16" w:rsidRPr="00DC2555" w:rsidRDefault="00972E16" w:rsidP="007940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5CD0660C" w14:textId="429EF477" w:rsidR="00A95A0B" w:rsidRDefault="00794021" w:rsidP="00794021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DC2555">
        <w:rPr>
          <w:rStyle w:val="normaltextrun"/>
          <w:rFonts w:eastAsiaTheme="majorEastAsia"/>
          <w:b/>
          <w:bCs/>
        </w:rPr>
        <w:t xml:space="preserve">* </w:t>
      </w:r>
      <w:proofErr w:type="spellStart"/>
      <w:r w:rsidRPr="00DC2555">
        <w:rPr>
          <w:rStyle w:val="normaltextrun"/>
          <w:rFonts w:eastAsiaTheme="majorEastAsia"/>
          <w:b/>
          <w:bCs/>
        </w:rPr>
        <w:t>Correspondence</w:t>
      </w:r>
      <w:proofErr w:type="spellEnd"/>
      <w:r w:rsidRPr="00C81A3A">
        <w:rPr>
          <w:rStyle w:val="normaltextrun"/>
          <w:rFonts w:eastAsiaTheme="majorEastAsia"/>
        </w:rPr>
        <w:t xml:space="preserve">: Giorgia Pregnolato: </w:t>
      </w:r>
      <w:hyperlink r:id="rId6" w:history="1">
        <w:r w:rsidR="00A95A0B" w:rsidRPr="00117F6E">
          <w:rPr>
            <w:rStyle w:val="Collegamentoipertestuale"/>
            <w:rFonts w:eastAsiaTheme="majorEastAsia"/>
          </w:rPr>
          <w:t>giorgia.pregnolato@hsancamillo.it</w:t>
        </w:r>
      </w:hyperlink>
    </w:p>
    <w:p w14:paraId="3099A708" w14:textId="77777777" w:rsidR="00794021" w:rsidRPr="007A7FA7" w:rsidRDefault="00794021" w:rsidP="001644A5">
      <w:pPr>
        <w:spacing w:before="0" w:after="0"/>
        <w:textAlignment w:val="baseline"/>
        <w:rPr>
          <w:rFonts w:eastAsia="Times New Roman" w:cs="Times New Roman"/>
          <w:color w:val="000000" w:themeColor="text1"/>
          <w:lang w:val="it-IT"/>
        </w:rPr>
      </w:pPr>
    </w:p>
    <w:p w14:paraId="376DA536" w14:textId="77777777" w:rsidR="00794021" w:rsidRPr="007A7FA7" w:rsidRDefault="00794021" w:rsidP="001644A5">
      <w:pPr>
        <w:spacing w:before="0" w:after="0"/>
        <w:textAlignment w:val="baseline"/>
        <w:rPr>
          <w:rFonts w:eastAsia="Times New Roman" w:cs="Times New Roman"/>
          <w:color w:val="000000" w:themeColor="text1"/>
          <w:lang w:val="it-IT"/>
        </w:rPr>
      </w:pPr>
    </w:p>
    <w:p w14:paraId="063FD35A" w14:textId="3AC799B9" w:rsidR="001644A5" w:rsidRPr="00794021" w:rsidRDefault="00794021" w:rsidP="001644A5">
      <w:pPr>
        <w:spacing w:before="0" w:after="0"/>
        <w:textAlignment w:val="baseline"/>
        <w:rPr>
          <w:rFonts w:eastAsia="Times New Roman" w:cs="Times New Roman"/>
          <w:b/>
          <w:bCs/>
        </w:rPr>
      </w:pPr>
      <w:r w:rsidRPr="00794021">
        <w:rPr>
          <w:rFonts w:eastAsia="Times New Roman" w:cs="Times New Roman"/>
          <w:b/>
          <w:bCs/>
          <w:color w:val="000000" w:themeColor="text1"/>
        </w:rPr>
        <w:t xml:space="preserve">Table1. </w:t>
      </w:r>
      <w:r w:rsidR="001644A5" w:rsidRPr="00794021">
        <w:rPr>
          <w:rFonts w:eastAsia="Times New Roman" w:cs="Times New Roman"/>
          <w:color w:val="000000" w:themeColor="text1"/>
        </w:rPr>
        <w:t>Search strategy and number of retrieved results from each searched database.</w:t>
      </w:r>
      <w:r w:rsidR="001644A5" w:rsidRPr="00794021">
        <w:rPr>
          <w:rFonts w:eastAsia="Times New Roman" w:cs="Times New Roman"/>
          <w:b/>
          <w:bCs/>
          <w:color w:val="000000" w:themeColor="text1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7215"/>
        <w:gridCol w:w="1155"/>
      </w:tblGrid>
      <w:tr w:rsidR="001644A5" w:rsidRPr="0097209A" w14:paraId="152BBC12" w14:textId="77777777" w:rsidTr="00E2065D">
        <w:trPr>
          <w:trHeight w:val="270"/>
        </w:trPr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9BE7A7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b/>
                <w:bCs/>
                <w:color w:val="000000" w:themeColor="text1"/>
              </w:rPr>
              <w:t>Database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12E834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b/>
                <w:bCs/>
                <w:color w:val="000000" w:themeColor="text1"/>
              </w:rPr>
              <w:t>Search string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62FA5D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b/>
                <w:bCs/>
                <w:color w:val="000000" w:themeColor="text1"/>
              </w:rPr>
              <w:t>Results (number of articles)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644A5" w:rsidRPr="0097209A" w14:paraId="6E980318" w14:textId="77777777" w:rsidTr="00E2065D">
        <w:trPr>
          <w:trHeight w:val="270"/>
        </w:trPr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C2CC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Medline </w:t>
            </w:r>
          </w:p>
        </w:tc>
        <w:tc>
          <w:tcPr>
            <w:tcW w:w="7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F827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((("stroke"[Mesh]) OR "stroke"[tiab] OR "cerebrovascular accident"[tiab]) AND (("Motor control"[tiab] OR "Motion control"[tiab] OR "motor learning"[tiab] OR "motor skill* acquisition"[tiab]) AND ("principle*"[tiab] OR "theor*"[tiab] OR "framework*"[tiab] OR "conceptual model*"[tiab] OR "model*"[tiab] OR "hypothes*"[tiab] OR "knowledge translation"[tiab])) AND (("Rehabilitation"[Mesh]) OR ("Recovery of Function"[Mesh]) OR ("Therapeutics"[Mesh]) OR "Rehabilitation"[tiab] OR "Recovery of Function"[tiab] OR "Therapeutics"[tiab] OR "Habilitation"[tiab] OR "Restoration"[tiab] OR "Recovery"[tiab] OR "therap*"[tiab] OR "*therapy"[tiab] OR "intervention"[tiab] OR "treatment"[tiab])) AND ([tiab])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ED86" w14:textId="41DC10AE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3</w:t>
            </w:r>
            <w:r w:rsidR="000E34BC">
              <w:rPr>
                <w:rFonts w:eastAsia="Times New Roman" w:cs="Times New Roman"/>
                <w:color w:val="000000" w:themeColor="text1"/>
              </w:rPr>
              <w:t>89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644A5" w:rsidRPr="0097209A" w14:paraId="27CDBC67" w14:textId="77777777" w:rsidTr="00E206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B29E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Cochrane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3DD4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([mh stroke] OR "stroke" OR "cerebrovascular accident"):ti,ab,kw AND (("Motor control" OR "Motion control" OR "motor learning" OR (motor NEAR/3 skill* NEAR/3 acquisition)) NEAR/10 (principle* OR theor* OR framework* OR (conceptual NEAR/3 model*) OR model* OR hypothes* OR "knowledge translation")):ti,ab,kw AND ([mh Rehabilitation] OR [mh "Recovery of Function"] OR [mh Therapeutics] OR "Rehabilitation" OR "Recovery of Function" OR "Therapeutics" OR "Habilitation" OR "Restoration" OR "Recovery" OR therap* OR *therapy OR intervention* OR treatment*):ti,ab,kw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AD1A" w14:textId="5E49BE43" w:rsidR="001644A5" w:rsidRPr="0097209A" w:rsidRDefault="000E34BC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 w:themeColor="text1"/>
              </w:rPr>
              <w:t>9</w:t>
            </w:r>
            <w:r w:rsidR="001644A5" w:rsidRPr="0097209A">
              <w:rPr>
                <w:rFonts w:eastAsia="Times New Roman" w:cs="Times New Roman"/>
                <w:color w:val="000000" w:themeColor="text1"/>
              </w:rPr>
              <w:t>7 </w:t>
            </w:r>
          </w:p>
        </w:tc>
      </w:tr>
      <w:tr w:rsidR="001644A5" w:rsidRPr="0097209A" w14:paraId="5B34D15A" w14:textId="77777777" w:rsidTr="00E206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7BEF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Web of Science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425D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TS=(( "stroke" OR "cerebrovascular accident" ) AND (( "Motor control" OR "Motion control" OR "motor learning" OR ( motor NEAR/3 skill* NEAR/3 acquisition ) ) NEAR/10 ( principle* OR theor* OR framework* OR (conceptual NEAR/3 model*) OR model* OR hypothes* OR "knowledge translation" )) AND ( "Rehabilitation" OR "Recovery of Function" OR "Therapeutics" OR "Habilitation" OR "Restoration" OR "Recovery" OR therap* OR *therapy OR intervention* OR treatment* ))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A8A6" w14:textId="248B1A18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2</w:t>
            </w:r>
            <w:r w:rsidR="000E34BC">
              <w:rPr>
                <w:rFonts w:eastAsia="Times New Roman" w:cs="Times New Roman"/>
                <w:color w:val="000000" w:themeColor="text1"/>
              </w:rPr>
              <w:t>37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644A5" w:rsidRPr="0097209A" w14:paraId="612E79CF" w14:textId="77777777" w:rsidTr="00E206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5CDD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lastRenderedPageBreak/>
              <w:t>Embase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44BA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('cerebrovascular accident'/exp OR 'stroke':ab,ti OR 'cerebrovascular accident':ab,ti) AND ('motor control'/exp OR 'motor learning'/exp OR 'motor control':ab,ti OR 'motion control':ab,ti OR 'motor learning':ab,ti OR ('motor' NEAR/3 'skill*' NEAR/3 'acquisition')) AND ('theory'/exp OR ('conceptual' NEAR/3 'model') OR 'model'/exp OR 'principle*':ab,ti OR 'theor*':ab,ti OR 'framework*':ab,ti OR 'model*':ab,ti OR 'hypothes*':ab,ti OR 'knowledge translation':ab,ti) AND ('therapy'/exp OR 'rehabilitation':ab,ti OR 'recovery of function':ab,ti OR 'therapeutics':ab,ti OR 'habilitation':ab,ti OR 'restoration':ab,ti OR 'recovery':ab,ti OR 'therap*':ab,ti OR 'intervention*':ab,ti OR 'treatment*':ab,ti)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877C" w14:textId="47759738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1</w:t>
            </w:r>
            <w:r w:rsidR="000E34BC">
              <w:rPr>
                <w:rFonts w:eastAsia="Times New Roman" w:cs="Times New Roman"/>
                <w:color w:val="000000" w:themeColor="text1"/>
              </w:rPr>
              <w:t>231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644A5" w:rsidRPr="0097209A" w14:paraId="198F4EA8" w14:textId="77777777" w:rsidTr="00E2065D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03EB44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Scopus </w:t>
            </w:r>
          </w:p>
        </w:tc>
        <w:tc>
          <w:tcPr>
            <w:tcW w:w="7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656D36" w14:textId="77777777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TITLE-ABS-KEY( ( "stroke" OR "cerebrovascular accident" ) AND (( "Motor control" OR "Motion control" OR "motor learning" OR ( motor W/3 skill* W/3 acquisition ) ) W/10 ( principle* OR theor* OR framework* OR (conceptual W/3 model*) OR model* OR hypothes* OR "knowledge translation" )) AND ( "Rehabilitation" OR "Recovery of Function" OR "Therapeutics" OR "Habilitation" OR "Restoration" OR "Recovery" OR therap* OR intervention* OR treatment* ) )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1BA4D5" w14:textId="2A30C436" w:rsidR="001644A5" w:rsidRPr="0097209A" w:rsidRDefault="001644A5" w:rsidP="00E2065D">
            <w:pPr>
              <w:spacing w:before="0" w:after="0"/>
              <w:jc w:val="center"/>
              <w:textAlignment w:val="baseline"/>
              <w:rPr>
                <w:rFonts w:eastAsia="Times New Roman" w:cs="Times New Roman"/>
              </w:rPr>
            </w:pPr>
            <w:r w:rsidRPr="0097209A">
              <w:rPr>
                <w:rFonts w:eastAsia="Times New Roman" w:cs="Times New Roman"/>
                <w:color w:val="000000" w:themeColor="text1"/>
              </w:rPr>
              <w:t>2</w:t>
            </w:r>
            <w:r w:rsidR="000E34BC">
              <w:rPr>
                <w:rFonts w:eastAsia="Times New Roman" w:cs="Times New Roman"/>
                <w:color w:val="000000" w:themeColor="text1"/>
              </w:rPr>
              <w:t>31</w:t>
            </w:r>
            <w:r w:rsidRPr="0097209A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</w:tbl>
    <w:p w14:paraId="4B855ECD" w14:textId="32A43A46" w:rsidR="00064904" w:rsidRDefault="00064904"/>
    <w:sectPr w:rsidR="00064904" w:rsidSect="005D7F1D">
      <w:footerReference w:type="even" r:id="rId7"/>
      <w:footerReference w:type="default" r:id="rId8"/>
      <w:headerReference w:type="firs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000AE" w14:textId="77777777" w:rsidR="00F47149" w:rsidRDefault="00F47149">
      <w:pPr>
        <w:spacing w:before="0" w:after="0" w:line="240" w:lineRule="auto"/>
      </w:pPr>
      <w:r>
        <w:separator/>
      </w:r>
    </w:p>
  </w:endnote>
  <w:endnote w:type="continuationSeparator" w:id="0">
    <w:p w14:paraId="640BF10D" w14:textId="77777777" w:rsidR="00F47149" w:rsidRDefault="00F4714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68F26" w14:textId="77777777" w:rsidR="002E7A1F" w:rsidRPr="00577C4C" w:rsidRDefault="00000000">
    <w:pPr>
      <w:pStyle w:val="Pidipagina"/>
      <w:rPr>
        <w:color w:val="C00000"/>
      </w:rPr>
    </w:pPr>
    <w:r w:rsidRPr="00577C4C">
      <w:rPr>
        <w:noProof/>
        <w:color w:val="C00000"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2C08268" wp14:editId="4E5785F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3F9F43" w14:textId="77777777" w:rsidR="002E7A1F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2C08268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83F9F43" w14:textId="77777777" w:rsidR="002E7A1F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7FF" wp14:editId="2E9739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AB0E64" w14:textId="77777777" w:rsidR="002E7A1F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75F5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EBAC7F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7AB0E64" w14:textId="77777777" w:rsidR="002E7A1F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75F5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CC4AE" w14:textId="382ACD8C" w:rsidR="002E7A1F" w:rsidRPr="00577C4C" w:rsidRDefault="00000000" w:rsidP="00487575">
    <w:pPr>
      <w:pStyle w:val="Pidipagina"/>
      <w:jc w:val="right"/>
      <w:rPr>
        <w:b/>
        <w:bCs/>
        <w:sz w:val="20"/>
        <w:szCs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8FA32F" wp14:editId="73744E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FA68EF" w14:textId="77777777" w:rsidR="002E7A1F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75F5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8FA32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2FA68EF" w14:textId="77777777" w:rsidR="002E7A1F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75F5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F32C6" w14:textId="77777777" w:rsidR="00F47149" w:rsidRDefault="00F47149">
      <w:pPr>
        <w:spacing w:before="0" w:after="0" w:line="240" w:lineRule="auto"/>
      </w:pPr>
      <w:r>
        <w:separator/>
      </w:r>
    </w:p>
  </w:footnote>
  <w:footnote w:type="continuationSeparator" w:id="0">
    <w:p w14:paraId="63C24CC0" w14:textId="77777777" w:rsidR="00F47149" w:rsidRDefault="00F4714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4F119" w14:textId="77777777" w:rsidR="002E7A1F" w:rsidRDefault="00000000" w:rsidP="00A53000">
    <w:pPr>
      <w:pStyle w:val="Intestazione"/>
    </w:pPr>
    <w:r>
      <w:rPr>
        <w:noProof/>
        <w:lang w:val="it-IT" w:eastAsia="it-IT"/>
      </w:rPr>
      <w:drawing>
        <wp:inline distT="0" distB="0" distL="0" distR="0" wp14:anchorId="500259D0" wp14:editId="053C5F33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wtDAxMjIzMDUyMTZR0lEKTi0uzszPAykwrAUAzx7U/ywAAAA="/>
  </w:docVars>
  <w:rsids>
    <w:rsidRoot w:val="001644A5"/>
    <w:rsid w:val="00064904"/>
    <w:rsid w:val="000E34BC"/>
    <w:rsid w:val="001644A5"/>
    <w:rsid w:val="001C10C2"/>
    <w:rsid w:val="002E7A1F"/>
    <w:rsid w:val="003D5115"/>
    <w:rsid w:val="005B0C1F"/>
    <w:rsid w:val="005D7F1D"/>
    <w:rsid w:val="007710F9"/>
    <w:rsid w:val="00794021"/>
    <w:rsid w:val="007A7FA7"/>
    <w:rsid w:val="008B5FA7"/>
    <w:rsid w:val="00972E16"/>
    <w:rsid w:val="00A95A0B"/>
    <w:rsid w:val="00F200BD"/>
    <w:rsid w:val="00F4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5DCA5"/>
  <w15:chartTrackingRefBased/>
  <w15:docId w15:val="{A67C73D4-D7E1-40CF-BBDA-1500E6D8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44A5"/>
    <w:pPr>
      <w:spacing w:before="120" w:after="240" w:line="276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644A5"/>
    <w:pPr>
      <w:tabs>
        <w:tab w:val="center" w:pos="4844"/>
        <w:tab w:val="right" w:pos="9689"/>
      </w:tabs>
    </w:pPr>
    <w:rPr>
      <w:b/>
      <w:bCs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44A5"/>
    <w:rPr>
      <w:rFonts w:ascii="Times New Roman" w:hAnsi="Times New Roman"/>
      <w:b/>
      <w:bCs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644A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44A5"/>
    <w:rPr>
      <w:rFonts w:ascii="Times New Roman" w:hAnsi="Times New Roman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1644A5"/>
  </w:style>
  <w:style w:type="character" w:customStyle="1" w:styleId="normaltextrun">
    <w:name w:val="normaltextrun"/>
    <w:basedOn w:val="Carpredefinitoparagrafo"/>
    <w:rsid w:val="00794021"/>
  </w:style>
  <w:style w:type="paragraph" w:customStyle="1" w:styleId="paragraph">
    <w:name w:val="paragraph"/>
    <w:basedOn w:val="Normale"/>
    <w:rsid w:val="00794021"/>
    <w:pPr>
      <w:spacing w:beforeAutospacing="1" w:afterAutospacing="1"/>
    </w:pPr>
    <w:rPr>
      <w:rFonts w:eastAsia="Times New Roman" w:cs="Times New Roman"/>
      <w:lang w:val="it-IT" w:eastAsia="it-IT"/>
    </w:rPr>
  </w:style>
  <w:style w:type="character" w:customStyle="1" w:styleId="eop">
    <w:name w:val="eop"/>
    <w:basedOn w:val="Carpredefinitoparagrafo"/>
    <w:rsid w:val="00794021"/>
  </w:style>
  <w:style w:type="character" w:styleId="Collegamentoipertestuale">
    <w:name w:val="Hyperlink"/>
    <w:basedOn w:val="Carpredefinitoparagrafo"/>
    <w:uiPriority w:val="99"/>
    <w:unhideWhenUsed/>
    <w:rsid w:val="00A95A0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95A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orgia.pregnolato@hsancamillo.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24804</dc:creator>
  <cp:keywords/>
  <dc:description/>
  <cp:lastModifiedBy>giorgia.pregnolato@hsancamillo.it</cp:lastModifiedBy>
  <cp:revision>3</cp:revision>
  <dcterms:created xsi:type="dcterms:W3CDTF">2023-12-05T00:32:00Z</dcterms:created>
  <dcterms:modified xsi:type="dcterms:W3CDTF">2023-12-05T00:40:00Z</dcterms:modified>
</cp:coreProperties>
</file>